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1A6D9" w14:textId="5BFEC698" w:rsidR="00DB5920" w:rsidRPr="00824DB3" w:rsidRDefault="00E16FA1" w:rsidP="00DB59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DB5920" w:rsidRPr="00824DB3">
        <w:rPr>
          <w:rFonts w:ascii="Times New Roman" w:hAnsi="Times New Roman" w:cs="Times New Roman"/>
          <w:b/>
          <w:bCs/>
        </w:rPr>
        <w:t>Table.</w:t>
      </w:r>
      <w:r w:rsidR="00DB5920" w:rsidRPr="00824DB3">
        <w:rPr>
          <w:rFonts w:ascii="Times New Roman" w:hAnsi="Times New Roman" w:cs="Times New Roman"/>
        </w:rPr>
        <w:t xml:space="preserve"> </w:t>
      </w:r>
      <w:r w:rsidR="00DB5920" w:rsidRPr="00DB5920">
        <w:rPr>
          <w:rFonts w:ascii="Times New Roman" w:hAnsi="Times New Roman" w:cs="Times New Roman"/>
        </w:rPr>
        <w:t xml:space="preserve">Differences in influencing factors of cross-level clinical coordination (intermediate outcomes) </w:t>
      </w:r>
      <w:r w:rsidR="00DB5920">
        <w:rPr>
          <w:rFonts w:ascii="Times New Roman" w:hAnsi="Times New Roman" w:cs="Times New Roman"/>
        </w:rPr>
        <w:t xml:space="preserve">in </w:t>
      </w:r>
      <w:r w:rsidR="00DB5920" w:rsidRPr="00DB5920">
        <w:rPr>
          <w:rFonts w:ascii="Times New Roman" w:hAnsi="Times New Roman" w:cs="Times New Roman"/>
        </w:rPr>
        <w:t>2015 in the intervention and control networks, by country</w:t>
      </w:r>
    </w:p>
    <w:tbl>
      <w:tblPr>
        <w:tblW w:w="83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260"/>
        <w:gridCol w:w="1260"/>
        <w:gridCol w:w="1260"/>
        <w:gridCol w:w="1260"/>
        <w:gridCol w:w="1260"/>
      </w:tblGrid>
      <w:tr w:rsidR="00DB5920" w:rsidRPr="00824DB3" w14:paraId="3C908417" w14:textId="77777777" w:rsidTr="002D2933">
        <w:trPr>
          <w:trHeight w:val="315"/>
        </w:trPr>
        <w:tc>
          <w:tcPr>
            <w:tcW w:w="2020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 w:themeColor="text1"/>
            </w:tcBorders>
            <w:vAlign w:val="center"/>
            <w:hideMark/>
          </w:tcPr>
          <w:p w14:paraId="28CABBBC" w14:textId="77777777" w:rsidR="00DB5920" w:rsidRPr="00824DB3" w:rsidRDefault="00DB5920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490DA2A" w14:textId="1ED681E1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razi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40E3FF2" w14:textId="3E3C61E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hil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1B7F3B6" w14:textId="5DED132C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90D944A" w14:textId="373960F4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xico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8FEA86F" w14:textId="03D1E77C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ruguay</w:t>
            </w:r>
          </w:p>
        </w:tc>
      </w:tr>
      <w:tr w:rsidR="00DB5920" w:rsidRPr="00824DB3" w14:paraId="7794A6E4" w14:textId="77777777" w:rsidTr="002D2933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283110" w14:textId="77777777" w:rsidR="00DB5920" w:rsidRPr="00824DB3" w:rsidRDefault="00DB5920" w:rsidP="00590F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925038" w14:textId="7777777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N vs. CN 201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5AE4FB" w14:textId="7777777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N vs. CN 201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844DED" w14:textId="7777777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N vs. CN 201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9A00DC" w14:textId="7777777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N vs. CN 201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CDADE3" w14:textId="7777777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N vs. CN 2015</w:t>
            </w:r>
          </w:p>
        </w:tc>
      </w:tr>
      <w:tr w:rsidR="00DB5920" w:rsidRPr="00824DB3" w14:paraId="23F6A729" w14:textId="77777777" w:rsidTr="002D2933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D37955" w14:textId="77777777" w:rsidR="00DB5920" w:rsidRPr="00824DB3" w:rsidRDefault="00DB5920" w:rsidP="00590F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64E0397" w14:textId="7777777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181C3A6" w14:textId="7777777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B4A3DF5" w14:textId="7777777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6406C62" w14:textId="7777777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6D0D134" w14:textId="77777777" w:rsidR="00DB5920" w:rsidRPr="00824DB3" w:rsidRDefault="00DB5920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</w:tr>
      <w:tr w:rsidR="00DB5920" w:rsidRPr="00824DB3" w14:paraId="53A3EDB1" w14:textId="77777777" w:rsidTr="002D2933">
        <w:trPr>
          <w:trHeight w:val="465"/>
        </w:trPr>
        <w:tc>
          <w:tcPr>
            <w:tcW w:w="20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779F9E" w14:textId="77777777" w:rsidR="00DB5920" w:rsidRPr="00824DB3" w:rsidRDefault="00DB5920" w:rsidP="00590F35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Interactional factors between professional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3C3AC63F" w14:textId="77777777" w:rsidR="00DB5920" w:rsidRPr="00824DB3" w:rsidRDefault="00DB5920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5FEF25F" w14:textId="77777777" w:rsidR="00DB5920" w:rsidRPr="00824DB3" w:rsidRDefault="00DB5920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02606C2" w14:textId="77777777" w:rsidR="00DB5920" w:rsidRPr="00824DB3" w:rsidRDefault="00DB5920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65E1F4F3" w14:textId="77777777" w:rsidR="00DB5920" w:rsidRPr="00824DB3" w:rsidRDefault="00DB5920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616D1E" w14:textId="77777777" w:rsidR="00DB5920" w:rsidRPr="00824DB3" w:rsidRDefault="00DB5920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DB5920" w:rsidRPr="00824DB3" w14:paraId="02343011" w14:textId="77777777" w:rsidTr="002D2933">
        <w:trPr>
          <w:trHeight w:val="403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E27851" w14:textId="77777777" w:rsidR="00DB5920" w:rsidRPr="00824DB3" w:rsidRDefault="00DB5920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 xml:space="preserve"> Knowing the doctors of the other care level personally</w:t>
            </w:r>
          </w:p>
        </w:tc>
        <w:tc>
          <w:tcPr>
            <w:tcW w:w="1260" w:type="dxa"/>
            <w:noWrap/>
            <w:hideMark/>
          </w:tcPr>
          <w:p w14:paraId="75EAB157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5 (0.80-2.62)</w:t>
            </w:r>
          </w:p>
        </w:tc>
        <w:tc>
          <w:tcPr>
            <w:tcW w:w="1260" w:type="dxa"/>
            <w:noWrap/>
            <w:hideMark/>
          </w:tcPr>
          <w:p w14:paraId="378D701B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.33 (1.14-4.76)</w:t>
            </w:r>
          </w:p>
        </w:tc>
        <w:tc>
          <w:tcPr>
            <w:tcW w:w="1260" w:type="dxa"/>
            <w:noWrap/>
            <w:hideMark/>
          </w:tcPr>
          <w:p w14:paraId="0A7444F5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0.30 (0.12-0.72)</w:t>
            </w:r>
          </w:p>
        </w:tc>
        <w:tc>
          <w:tcPr>
            <w:tcW w:w="1260" w:type="dxa"/>
            <w:noWrap/>
            <w:hideMark/>
          </w:tcPr>
          <w:p w14:paraId="18D64BA9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2 (0.53-1.5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C413B0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1 (0.97-1.27)</w:t>
            </w:r>
          </w:p>
        </w:tc>
      </w:tr>
      <w:tr w:rsidR="00DB5920" w:rsidRPr="00824DB3" w14:paraId="607066BD" w14:textId="77777777" w:rsidTr="002D2933">
        <w:trPr>
          <w:trHeight w:val="397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24A996" w14:textId="77777777" w:rsidR="00DB5920" w:rsidRPr="00824DB3" w:rsidRDefault="00DB5920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Trusting in clinical skills of doctors of the other care level</w:t>
            </w:r>
          </w:p>
        </w:tc>
        <w:tc>
          <w:tcPr>
            <w:tcW w:w="1260" w:type="dxa"/>
            <w:noWrap/>
            <w:hideMark/>
          </w:tcPr>
          <w:p w14:paraId="13A257DB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0 (0.91-1.34)</w:t>
            </w:r>
          </w:p>
        </w:tc>
        <w:tc>
          <w:tcPr>
            <w:tcW w:w="1260" w:type="dxa"/>
            <w:noWrap/>
            <w:hideMark/>
          </w:tcPr>
          <w:p w14:paraId="6DE0BE95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9 (1.00-1.42)</w:t>
            </w:r>
          </w:p>
        </w:tc>
        <w:tc>
          <w:tcPr>
            <w:tcW w:w="1260" w:type="dxa"/>
            <w:noWrap/>
            <w:hideMark/>
          </w:tcPr>
          <w:p w14:paraId="24345954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4 (0.88-1.23)</w:t>
            </w:r>
          </w:p>
        </w:tc>
        <w:tc>
          <w:tcPr>
            <w:tcW w:w="1260" w:type="dxa"/>
            <w:noWrap/>
            <w:hideMark/>
          </w:tcPr>
          <w:p w14:paraId="2EDEDE3F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5 (0.87-1.2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39BB45C5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5 (0.95-1.16)</w:t>
            </w:r>
          </w:p>
        </w:tc>
      </w:tr>
      <w:tr w:rsidR="00DB5920" w:rsidRPr="00824DB3" w14:paraId="32C17171" w14:textId="77777777" w:rsidTr="002D2933">
        <w:trPr>
          <w:trHeight w:val="559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224823" w14:textId="77777777" w:rsidR="00DB5920" w:rsidRPr="00824DB3" w:rsidRDefault="00DB5920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dentification of PC doctors as coordinators of patient care across care levels</w:t>
            </w:r>
          </w:p>
        </w:tc>
        <w:tc>
          <w:tcPr>
            <w:tcW w:w="1260" w:type="dxa"/>
            <w:noWrap/>
            <w:hideMark/>
          </w:tcPr>
          <w:p w14:paraId="6C744379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0 (0.92-1.33)</w:t>
            </w:r>
          </w:p>
        </w:tc>
        <w:tc>
          <w:tcPr>
            <w:tcW w:w="1260" w:type="dxa"/>
            <w:noWrap/>
            <w:hideMark/>
          </w:tcPr>
          <w:p w14:paraId="0B28AE82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9 (0.91-1.30)</w:t>
            </w:r>
          </w:p>
        </w:tc>
        <w:tc>
          <w:tcPr>
            <w:tcW w:w="1260" w:type="dxa"/>
            <w:noWrap/>
            <w:hideMark/>
          </w:tcPr>
          <w:p w14:paraId="5B802EA3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7 (0.88-1.29)</w:t>
            </w:r>
          </w:p>
        </w:tc>
        <w:tc>
          <w:tcPr>
            <w:tcW w:w="1260" w:type="dxa"/>
            <w:noWrap/>
            <w:hideMark/>
          </w:tcPr>
          <w:p w14:paraId="4DBA9CDE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7 (0.84-1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F90C4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6 (0.71-1.05)</w:t>
            </w:r>
          </w:p>
        </w:tc>
      </w:tr>
      <w:tr w:rsidR="00DB5920" w:rsidRPr="00824DB3" w14:paraId="4A3C47A9" w14:textId="77777777" w:rsidTr="002D2933">
        <w:trPr>
          <w:trHeight w:val="31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29C568" w14:textId="77777777" w:rsidR="00DB5920" w:rsidRPr="00824DB3" w:rsidRDefault="00DB5920" w:rsidP="00590F35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Organizational factors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02FD0F1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5D194A9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953E967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628D7D7E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7936E8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DB5920" w:rsidRPr="00824DB3" w14:paraId="73539625" w14:textId="77777777" w:rsidTr="002D2933">
        <w:trPr>
          <w:trHeight w:val="632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5EF05" w14:textId="77777777" w:rsidR="00DB5920" w:rsidRPr="00824DB3" w:rsidRDefault="00DB5920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PC centre managers facilitate the clinical coordination between care levels</w:t>
            </w:r>
          </w:p>
        </w:tc>
        <w:tc>
          <w:tcPr>
            <w:tcW w:w="1260" w:type="dxa"/>
            <w:noWrap/>
            <w:hideMark/>
          </w:tcPr>
          <w:p w14:paraId="55C7DF6E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8 (0.76-1.85)</w:t>
            </w:r>
          </w:p>
        </w:tc>
        <w:tc>
          <w:tcPr>
            <w:tcW w:w="1260" w:type="dxa"/>
            <w:noWrap/>
            <w:hideMark/>
          </w:tcPr>
          <w:p w14:paraId="1CDCA14C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2 (0.62-1.37)</w:t>
            </w:r>
          </w:p>
        </w:tc>
        <w:tc>
          <w:tcPr>
            <w:tcW w:w="1260" w:type="dxa"/>
            <w:noWrap/>
            <w:hideMark/>
          </w:tcPr>
          <w:p w14:paraId="355CB31C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0 (0.74-1.97)</w:t>
            </w:r>
          </w:p>
        </w:tc>
        <w:tc>
          <w:tcPr>
            <w:tcW w:w="1260" w:type="dxa"/>
            <w:noWrap/>
            <w:hideMark/>
          </w:tcPr>
          <w:p w14:paraId="57081906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0.58 (0.39-0.8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BB4BB0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8 (0.63-1.22)</w:t>
            </w:r>
          </w:p>
        </w:tc>
      </w:tr>
      <w:tr w:rsidR="00DB5920" w:rsidRPr="00824DB3" w14:paraId="2C7A7DD8" w14:textId="77777777" w:rsidTr="002D2933">
        <w:trPr>
          <w:trHeight w:val="684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B40958" w14:textId="77777777" w:rsidR="00DB5920" w:rsidRPr="00824DB3" w:rsidRDefault="00DB5920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SC centre managers facilitate the clinical coordination between care leve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5328BC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37 (0.91-2.0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31A8421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2 (0.65-1.6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80A4BBA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5 (0.61-1.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CA78CD1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1 (0.61-1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A1E54" w14:textId="77777777" w:rsidR="00DB5920" w:rsidRPr="00824DB3" w:rsidRDefault="00DB5920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1 (0.74-1.38)</w:t>
            </w:r>
          </w:p>
        </w:tc>
      </w:tr>
    </w:tbl>
    <w:p w14:paraId="0A0BB3CD" w14:textId="593D9444" w:rsidR="004A56C4" w:rsidRPr="00DB5920" w:rsidRDefault="00DB5920" w:rsidP="00DB5920">
      <w:r w:rsidRPr="00824DB3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 xml:space="preserve">* Adjusted for: sex, age, healthcare level. IN: intervention network. CN: control network.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>PR:</w:t>
      </w:r>
      <w:r w:rsidRPr="00733428">
        <w:t xml:space="preserve"> </w:t>
      </w:r>
      <w:r w:rsidRPr="00733428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>prevalence ratio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>.</w:t>
      </w:r>
      <w:r w:rsidRPr="00824DB3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 xml:space="preserve"> PC: primary care. SC: secondary care</w:t>
      </w:r>
    </w:p>
    <w:sectPr w:rsidR="004A56C4" w:rsidRPr="00DB5920" w:rsidSect="002D29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180"/>
    <w:rsid w:val="000313E8"/>
    <w:rsid w:val="001C4180"/>
    <w:rsid w:val="00222D43"/>
    <w:rsid w:val="002D2933"/>
    <w:rsid w:val="00414165"/>
    <w:rsid w:val="00490580"/>
    <w:rsid w:val="004A31E4"/>
    <w:rsid w:val="004A56C4"/>
    <w:rsid w:val="004A7DA6"/>
    <w:rsid w:val="005C3FF7"/>
    <w:rsid w:val="006426FB"/>
    <w:rsid w:val="006F2294"/>
    <w:rsid w:val="00733428"/>
    <w:rsid w:val="007E11C7"/>
    <w:rsid w:val="008B3967"/>
    <w:rsid w:val="00965650"/>
    <w:rsid w:val="009825A1"/>
    <w:rsid w:val="00BB738C"/>
    <w:rsid w:val="00D01A66"/>
    <w:rsid w:val="00D058CB"/>
    <w:rsid w:val="00D6666C"/>
    <w:rsid w:val="00D72F40"/>
    <w:rsid w:val="00DB5920"/>
    <w:rsid w:val="00DF6FD7"/>
    <w:rsid w:val="00E16FA1"/>
    <w:rsid w:val="00E746E3"/>
    <w:rsid w:val="00F9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80980"/>
  <w15:chartTrackingRefBased/>
  <w15:docId w15:val="{A4A5BE97-2816-4E4A-927A-A29CE307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92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6C4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656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Suresh Krishnamoorthy</cp:lastModifiedBy>
  <cp:revision>4</cp:revision>
  <dcterms:created xsi:type="dcterms:W3CDTF">2021-12-10T09:24:00Z</dcterms:created>
  <dcterms:modified xsi:type="dcterms:W3CDTF">2021-12-23T02:22:00Z</dcterms:modified>
</cp:coreProperties>
</file>